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B9947" w14:textId="27ACEC6E" w:rsidR="00CA5DDA" w:rsidRPr="00D161AC" w:rsidRDefault="00D161AC" w:rsidP="00D161AC">
      <w:pPr>
        <w:spacing w:line="276" w:lineRule="auto"/>
        <w:rPr>
          <w:b/>
          <w:bCs/>
          <w:lang w:val="en-US"/>
        </w:rPr>
      </w:pPr>
      <w:r w:rsidRPr="00D161AC">
        <w:rPr>
          <w:b/>
          <w:bCs/>
          <w:lang w:val="en-US"/>
        </w:rPr>
        <w:t>F</w:t>
      </w:r>
      <w:r w:rsidR="0098142D" w:rsidRPr="00D161AC">
        <w:rPr>
          <w:rFonts w:ascii="Times New Roman" w:eastAsia="Times New Roman" w:hAnsi="Times New Roman" w:cs="Times New Roman"/>
          <w:b/>
          <w:bCs/>
          <w:lang w:val="en-US"/>
        </w:rPr>
        <w:t>requenc</w:t>
      </w:r>
      <w:r w:rsidRPr="00D161AC">
        <w:rPr>
          <w:rFonts w:ascii="Times New Roman" w:eastAsia="Times New Roman" w:hAnsi="Times New Roman" w:cs="Times New Roman"/>
          <w:b/>
          <w:bCs/>
          <w:lang w:val="en-US"/>
        </w:rPr>
        <w:t>ies</w:t>
      </w:r>
      <w:r w:rsidR="0098142D" w:rsidRPr="00D161AC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  <w:r w:rsidRPr="00D161AC">
        <w:rPr>
          <w:rFonts w:ascii="Times New Roman" w:eastAsia="Times New Roman" w:hAnsi="Times New Roman" w:cs="Times New Roman"/>
          <w:b/>
          <w:bCs/>
          <w:lang w:val="en-US"/>
        </w:rPr>
        <w:t xml:space="preserve">and Percentages of reported </w:t>
      </w:r>
      <w:r w:rsidR="00F94F63" w:rsidRPr="00D161AC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t</w:t>
      </w:r>
      <w:r w:rsidR="0098142D" w:rsidRPr="00D161AC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raumatic events</w:t>
      </w:r>
      <w:r w:rsidR="0098142D" w:rsidRPr="00D161AC">
        <w:rPr>
          <w:rFonts w:ascii="Times New Roman" w:eastAsia="Times New Roman" w:hAnsi="Times New Roman" w:cs="Times New Roman"/>
          <w:b/>
          <w:bCs/>
          <w:lang w:val="en-US"/>
        </w:rPr>
        <w:t xml:space="preserve"> (HTQs)</w:t>
      </w:r>
    </w:p>
    <w:p w14:paraId="3D51819F" w14:textId="77777777" w:rsidR="00CA5DDA" w:rsidRPr="00D161AC" w:rsidRDefault="00CA5DDA" w:rsidP="00CA5DDA">
      <w:pPr>
        <w:spacing w:line="276" w:lineRule="auto"/>
        <w:rPr>
          <w:lang w:val="en-US"/>
        </w:rPr>
      </w:pPr>
    </w:p>
    <w:tbl>
      <w:tblPr>
        <w:tblW w:w="8647" w:type="dxa"/>
        <w:tblInd w:w="-147" w:type="dxa"/>
        <w:tblLook w:val="04A0" w:firstRow="1" w:lastRow="0" w:firstColumn="1" w:lastColumn="0" w:noHBand="0" w:noVBand="1"/>
      </w:tblPr>
      <w:tblGrid>
        <w:gridCol w:w="5954"/>
        <w:gridCol w:w="1276"/>
        <w:gridCol w:w="1417"/>
      </w:tblGrid>
      <w:tr w:rsidR="008B04EB" w:rsidRPr="00D161AC" w14:paraId="5C6A7503" w14:textId="77777777" w:rsidTr="00D161AC">
        <w:trPr>
          <w:trHeight w:val="38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5ECD8" w14:textId="5A9F78B7" w:rsidR="008B04EB" w:rsidRPr="00D161AC" w:rsidRDefault="008B04EB" w:rsidP="00CA5DDA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Traumatic eve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DB2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64A5F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264A5F"/>
                <w:lang w:val="en-US" w:eastAsia="en-GB"/>
              </w:rPr>
              <w:t>Frequenc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277D4" w14:textId="425D2495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264A5F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264A5F"/>
                <w:lang w:val="en-US" w:eastAsia="en-GB"/>
              </w:rPr>
              <w:t>Percent</w:t>
            </w:r>
            <w:r w:rsidR="00D161AC" w:rsidRPr="00D161AC">
              <w:rPr>
                <w:rFonts w:ascii="Times New Roman" w:eastAsia="Times New Roman" w:hAnsi="Times New Roman" w:cs="Times New Roman"/>
                <w:color w:val="264A5F"/>
                <w:lang w:val="en-US" w:eastAsia="en-GB"/>
              </w:rPr>
              <w:t>age</w:t>
            </w:r>
          </w:p>
        </w:tc>
      </w:tr>
      <w:tr w:rsidR="008B04EB" w:rsidRPr="00D161AC" w14:paraId="60EC7B17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D60A4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4</w:t>
            </w:r>
          </w:p>
          <w:p w14:paraId="7B17E036" w14:textId="486B9D46" w:rsidR="00CA5DDA" w:rsidRPr="00D161AC" w:rsidRDefault="00CA5DDA" w:rsidP="00CA5DDA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NewRomanPSMT" w:hAnsi="TimesNewRomanPSMT" w:cs="TimesNewRomanPSMT"/>
                <w:lang w:val="en-US"/>
              </w:rPr>
              <w:t>Property looted, confiscated, or destroy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1633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8088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90.7 %</w:t>
            </w:r>
          </w:p>
        </w:tc>
      </w:tr>
      <w:tr w:rsidR="008B04EB" w:rsidRPr="00D161AC" w14:paraId="335A64C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321C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5</w:t>
            </w:r>
          </w:p>
          <w:p w14:paraId="6B3B0469" w14:textId="4BEEB16B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orced to leave your hometown and settle in a different part of the</w:t>
            </w:r>
            <w:r w:rsidRPr="00D161AC">
              <w:rPr>
                <w:rFonts w:ascii="TimesNewRomanPSMT" w:hAnsi="TimesNewRomanPSMT" w:cs="TimesNewRomanPSMT"/>
                <w:lang w:val="en-US"/>
              </w:rPr>
              <w:t xml:space="preserve"> country with minimal service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50EE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A91C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81.5 %</w:t>
            </w:r>
          </w:p>
        </w:tc>
      </w:tr>
      <w:tr w:rsidR="008B04EB" w:rsidRPr="00D161AC" w14:paraId="6E026EDB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95F6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</w:t>
            </w:r>
          </w:p>
          <w:p w14:paraId="2DD9B011" w14:textId="57332580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Oppressed because of ethnicity, religion, or se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3A5F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F8D9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81.5 %</w:t>
            </w:r>
          </w:p>
        </w:tc>
      </w:tr>
      <w:tr w:rsidR="008B04EB" w:rsidRPr="00D161AC" w14:paraId="6EF422D4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3FC2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2</w:t>
            </w:r>
          </w:p>
          <w:p w14:paraId="6E63B4CD" w14:textId="69060F6A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the desecration or destruction of religious shrines or places of religious instruction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C1663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3757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78.7 %</w:t>
            </w:r>
          </w:p>
        </w:tc>
      </w:tr>
      <w:tr w:rsidR="008B04EB" w:rsidRPr="00D161AC" w14:paraId="3C097E7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4CBF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1</w:t>
            </w:r>
          </w:p>
          <w:p w14:paraId="26E9146E" w14:textId="15EC04D0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Lacked shel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18BB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9B77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5.7 %</w:t>
            </w:r>
          </w:p>
        </w:tc>
      </w:tr>
      <w:tr w:rsidR="008B04EB" w:rsidRPr="00D161AC" w14:paraId="3E9DB45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A304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5</w:t>
            </w:r>
          </w:p>
          <w:p w14:paraId="534630B0" w14:textId="75CE54B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itnessed shelling, burning, or razing of residential areas or marshlands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6C16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5803A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5.7 %</w:t>
            </w:r>
          </w:p>
        </w:tc>
      </w:tr>
      <w:tr w:rsidR="008B04EB" w:rsidRPr="00D161AC" w14:paraId="29B934E5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BB37F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2</w:t>
            </w:r>
          </w:p>
          <w:p w14:paraId="431CFC65" w14:textId="73AB0CE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Confined to home because of chaos and violence outsid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99C3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6BD5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0.2 %</w:t>
            </w:r>
          </w:p>
        </w:tc>
      </w:tr>
      <w:tr w:rsidR="008B04EB" w:rsidRPr="00D161AC" w14:paraId="0D3CD776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D5BD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8</w:t>
            </w:r>
          </w:p>
          <w:p w14:paraId="412EFC99" w14:textId="664B0795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uffered from lack of food or clean wat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D5764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810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2.8 %</w:t>
            </w:r>
          </w:p>
        </w:tc>
      </w:tr>
      <w:tr w:rsidR="008B04EB" w:rsidRPr="00D161AC" w14:paraId="37C7C600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8E64E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7</w:t>
            </w:r>
          </w:p>
          <w:p w14:paraId="72227480" w14:textId="0CF9B59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uffered ill health without access to medical care or medic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C39E7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1FD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0.9 %</w:t>
            </w:r>
          </w:p>
        </w:tc>
      </w:tr>
      <w:tr w:rsidR="008B04EB" w:rsidRPr="00D161AC" w14:paraId="5F7A6010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D3C7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7</w:t>
            </w:r>
          </w:p>
          <w:p w14:paraId="0603C898" w14:textId="38A7AEA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osed to combat situation (explosions, artillery fire, shelling) or landmine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3137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529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49.1 %</w:t>
            </w:r>
          </w:p>
        </w:tc>
      </w:tr>
      <w:tr w:rsidR="008B04EB" w:rsidRPr="00D161AC" w14:paraId="18C47D1E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9C54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9</w:t>
            </w:r>
          </w:p>
          <w:p w14:paraId="74C437DA" w14:textId="484F0AC2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orced to flee your countr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919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4CC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47.2 %</w:t>
            </w:r>
          </w:p>
        </w:tc>
      </w:tr>
      <w:tr w:rsidR="008B04EB" w:rsidRPr="00D161AC" w14:paraId="767C9BB2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11A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0</w:t>
            </w:r>
          </w:p>
          <w:p w14:paraId="4500A198" w14:textId="77707106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Expelled from country based on ancestral origin, religion, or sect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418D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8C02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47.2 %</w:t>
            </w:r>
          </w:p>
        </w:tc>
      </w:tr>
      <w:tr w:rsidR="008B04EB" w:rsidRPr="00D161AC" w14:paraId="745ACE36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84EE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</w:t>
            </w:r>
          </w:p>
          <w:p w14:paraId="256DFE1E" w14:textId="5952F15E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earched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A818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77CC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2.4 %</w:t>
            </w:r>
          </w:p>
        </w:tc>
      </w:tr>
      <w:tr w:rsidR="008B04EB" w:rsidRPr="00D161AC" w14:paraId="38D34C57" w14:textId="77777777" w:rsidTr="00D161AC">
        <w:trPr>
          <w:trHeight w:val="38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8A09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HTQ2</w:t>
            </w:r>
          </w:p>
          <w:p w14:paraId="5AA5D817" w14:textId="56FA50ED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resent while someone searched for people or things in your home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C88B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D3C5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1.5 %</w:t>
            </w:r>
          </w:p>
        </w:tc>
      </w:tr>
      <w:tr w:rsidR="008B04EB" w:rsidRPr="00D161AC" w14:paraId="473D684B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5D53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0</w:t>
            </w:r>
          </w:p>
          <w:p w14:paraId="1D2464EC" w14:textId="64C12B4F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erious physical injury of family member or friend from combat situation or landmine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077DF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35A1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7.8 %</w:t>
            </w:r>
          </w:p>
        </w:tc>
      </w:tr>
      <w:tr w:rsidR="008B04EB" w:rsidRPr="00D161AC" w14:paraId="00DE04DD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3EAE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1</w:t>
            </w:r>
          </w:p>
          <w:p w14:paraId="19D6E468" w14:textId="34BCD51F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Witnessed rotting corps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5377B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E5163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4.1 %</w:t>
            </w:r>
          </w:p>
        </w:tc>
      </w:tr>
      <w:tr w:rsidR="008B04EB" w:rsidRPr="00D161AC" w14:paraId="06FB5173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5958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3</w:t>
            </w:r>
          </w:p>
          <w:p w14:paraId="606D32BA" w14:textId="353C7070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the arrest, torture, or execution of religious leaders or important members of trib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FFC5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4537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3.1 %</w:t>
            </w:r>
          </w:p>
        </w:tc>
      </w:tr>
      <w:tr w:rsidR="008B04EB" w:rsidRPr="00D161AC" w14:paraId="139E27E5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D2B0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1</w:t>
            </w:r>
          </w:p>
          <w:p w14:paraId="72704B77" w14:textId="2B85A7E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Murder or violent death of frien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C184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B518D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3.1 %</w:t>
            </w:r>
          </w:p>
        </w:tc>
      </w:tr>
      <w:tr w:rsidR="008B04EB" w:rsidRPr="00D161AC" w14:paraId="1C1967C5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157C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6</w:t>
            </w:r>
          </w:p>
          <w:p w14:paraId="356D2E8B" w14:textId="34294879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murde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F66B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04C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8.5 %</w:t>
            </w:r>
          </w:p>
        </w:tc>
      </w:tr>
      <w:tr w:rsidR="008B04EB" w:rsidRPr="00D161AC" w14:paraId="5E7707E9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F77DB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3</w:t>
            </w:r>
          </w:p>
          <w:p w14:paraId="15AEBEB8" w14:textId="30C742EE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someone being physically harmed (beating, knifing, etc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75DA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FB99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6.7 %</w:t>
            </w:r>
          </w:p>
        </w:tc>
      </w:tr>
      <w:tr w:rsidR="008B04EB" w:rsidRPr="00D161AC" w14:paraId="4AC53DB2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E9AB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6</w:t>
            </w:r>
          </w:p>
          <w:p w14:paraId="17775BC7" w14:textId="5B4650FA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Family member (child, spouse, etc.) kidnapped or taken as a host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9B83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CF99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6.7 %</w:t>
            </w:r>
          </w:p>
        </w:tc>
      </w:tr>
      <w:tr w:rsidR="008B04EB" w:rsidRPr="00D161AC" w14:paraId="4E1C561F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607A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0</w:t>
            </w:r>
          </w:p>
          <w:p w14:paraId="0BDCBDBE" w14:textId="447FF456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Murder or violent death of family member (child, spouse, etc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7E0F7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2D6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4.8 %</w:t>
            </w:r>
          </w:p>
        </w:tc>
      </w:tr>
      <w:tr w:rsidR="008B04EB" w:rsidRPr="00D161AC" w14:paraId="028720BD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E648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7</w:t>
            </w:r>
          </w:p>
          <w:p w14:paraId="3020D3A8" w14:textId="38F67508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riend kidnapped or taken as a hostage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4993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5B96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4.8 %</w:t>
            </w:r>
          </w:p>
        </w:tc>
      </w:tr>
      <w:tr w:rsidR="008B04EB" w:rsidRPr="00D161AC" w14:paraId="3A0A024A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55C0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5</w:t>
            </w:r>
          </w:p>
          <w:p w14:paraId="14FF9CB3" w14:textId="77901284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Disappearance of a frien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2EB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ACE2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3.0 %</w:t>
            </w:r>
          </w:p>
        </w:tc>
      </w:tr>
      <w:tr w:rsidR="008B04EB" w:rsidRPr="00D161AC" w14:paraId="6EFFF17A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896E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4</w:t>
            </w:r>
          </w:p>
          <w:p w14:paraId="2D069764" w14:textId="7C06000A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mass execution of civilian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AE3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755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0.2 %</w:t>
            </w:r>
          </w:p>
        </w:tc>
      </w:tr>
      <w:tr w:rsidR="008B04EB" w:rsidRPr="00D161AC" w14:paraId="499B1657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B6EA0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8</w:t>
            </w:r>
          </w:p>
          <w:p w14:paraId="6BDFBA3F" w14:textId="1697BBC7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omeone informed on you placing you and your family at risk of injury or death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F68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70D4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0.2 %</w:t>
            </w:r>
          </w:p>
        </w:tc>
      </w:tr>
      <w:tr w:rsidR="008B04EB" w:rsidRPr="00D161AC" w14:paraId="1479D956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BAD2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4</w:t>
            </w:r>
          </w:p>
          <w:p w14:paraId="5DB4DBE6" w14:textId="7F75C183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Disappearance of a family member (child, spouse, etc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4EDA7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E1D7A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9.3 %</w:t>
            </w:r>
          </w:p>
        </w:tc>
      </w:tr>
      <w:tr w:rsidR="008B04EB" w:rsidRPr="00D161AC" w14:paraId="13AEE16C" w14:textId="77777777" w:rsidTr="00D161AC">
        <w:trPr>
          <w:trHeight w:val="380"/>
        </w:trPr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A7ACC" w14:textId="77777777" w:rsidR="008B04EB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lastRenderedPageBreak/>
              <w:t>HTQ43</w:t>
            </w:r>
          </w:p>
          <w:p w14:paraId="219381DD" w14:textId="37CBE941" w:rsidR="00CA5DDA" w:rsidRPr="00D161AC" w:rsidRDefault="00B2321D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lease specify any other situation that was very frightening or in which you felt your life was in dang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9AD4D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3309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9.3 %</w:t>
            </w:r>
          </w:p>
        </w:tc>
      </w:tr>
      <w:tr w:rsidR="008B04EB" w:rsidRPr="00D161AC" w14:paraId="7DFA928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C699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5</w:t>
            </w:r>
          </w:p>
          <w:p w14:paraId="370A9944" w14:textId="21E20CCD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tortur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6A5EA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BE2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.5 %</w:t>
            </w:r>
          </w:p>
        </w:tc>
      </w:tr>
      <w:tr w:rsidR="008B04EB" w:rsidRPr="00D161AC" w14:paraId="7C9DAFBB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57B3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33</w:t>
            </w:r>
          </w:p>
          <w:p w14:paraId="10D4FE8C" w14:textId="68C27FA2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orced to pay for bullet used to kill family member (child, spouse, etc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5F3B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459F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6.5 %</w:t>
            </w:r>
          </w:p>
        </w:tc>
      </w:tr>
      <w:tr w:rsidR="008B04EB" w:rsidRPr="00D161AC" w14:paraId="0D87130A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E7C32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8</w:t>
            </w:r>
          </w:p>
          <w:p w14:paraId="486B87D4" w14:textId="17A1D0A8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Serious physical injury from combat situation or landmine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A34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2139D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.7 %</w:t>
            </w:r>
          </w:p>
        </w:tc>
      </w:tr>
      <w:tr w:rsidR="008B04EB" w:rsidRPr="00D161AC" w14:paraId="4C0060F2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DDC6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6</w:t>
            </w:r>
          </w:p>
          <w:p w14:paraId="11F20F06" w14:textId="2BE163E4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Imprisone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708FD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0810A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.8 %</w:t>
            </w:r>
          </w:p>
        </w:tc>
      </w:tr>
      <w:tr w:rsidR="008B04EB" w:rsidRPr="00D161AC" w14:paraId="65F77DF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C88A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6</w:t>
            </w:r>
          </w:p>
          <w:p w14:paraId="459402C6" w14:textId="60C65AC3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chemical attacks on residential areas or . marshlands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B3E1E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AFD1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.8 %</w:t>
            </w:r>
          </w:p>
        </w:tc>
      </w:tr>
      <w:tr w:rsidR="008B04EB" w:rsidRPr="00D161AC" w14:paraId="199D57C5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5A62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19</w:t>
            </w:r>
          </w:p>
          <w:p w14:paraId="62A91F69" w14:textId="46D52CCC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Used as a human shiel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6EA72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CCF16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.9 %</w:t>
            </w:r>
          </w:p>
        </w:tc>
      </w:tr>
      <w:tr w:rsidR="008B04EB" w:rsidRPr="00D161AC" w14:paraId="1ABCC18C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4684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7</w:t>
            </w:r>
          </w:p>
          <w:p w14:paraId="443CDD69" w14:textId="3BACB388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orced to inform on someone placing them at risk of injury or death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6CB8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9DCD9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.9 %</w:t>
            </w:r>
          </w:p>
        </w:tc>
      </w:tr>
      <w:tr w:rsidR="008B04EB" w:rsidRPr="00D161AC" w14:paraId="2DEDBDC9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7A42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42</w:t>
            </w:r>
          </w:p>
          <w:p w14:paraId="5659D646" w14:textId="478FA72E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Tortured (i.e., while in captivity you received deliberate and systematic infliction of physical and/or mental suffering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E2108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6156F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.9 %</w:t>
            </w:r>
          </w:p>
        </w:tc>
      </w:tr>
      <w:tr w:rsidR="008B04EB" w:rsidRPr="00D161AC" w14:paraId="7F440AD1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3070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4</w:t>
            </w:r>
          </w:p>
          <w:p w14:paraId="149683F7" w14:textId="6CD2C345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Witnessed sexual abuse or rap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5A31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E043B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0.9 %</w:t>
            </w:r>
          </w:p>
        </w:tc>
      </w:tr>
      <w:tr w:rsidR="008B04EB" w:rsidRPr="00D161AC" w14:paraId="12A4348D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00C7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8</w:t>
            </w:r>
          </w:p>
          <w:p w14:paraId="705FE9EF" w14:textId="4B80D0F4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orced to destroy someone’s propert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E7953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1369A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0.9 %</w:t>
            </w:r>
          </w:p>
        </w:tc>
      </w:tr>
      <w:tr w:rsidR="008B04EB" w:rsidRPr="00D161AC" w14:paraId="525FEA39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890A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29</w:t>
            </w:r>
          </w:p>
          <w:p w14:paraId="4080CFED" w14:textId="3F21C544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Forced to physically harm someone (beating, knifing, etc.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5949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F285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0.9 %</w:t>
            </w:r>
          </w:p>
        </w:tc>
      </w:tr>
      <w:tr w:rsidR="008B04EB" w:rsidRPr="00D161AC" w14:paraId="57BD6774" w14:textId="77777777" w:rsidTr="00D161AC">
        <w:trPr>
          <w:trHeight w:val="380"/>
        </w:trPr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7B3C" w14:textId="77777777" w:rsidR="00CA5DDA" w:rsidRPr="00D161AC" w:rsidRDefault="008B04EB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TQ41</w:t>
            </w:r>
          </w:p>
          <w:p w14:paraId="44A96BB7" w14:textId="4C7C29E2" w:rsidR="00CA5DDA" w:rsidRPr="00D161AC" w:rsidRDefault="00CA5DDA" w:rsidP="0098142D">
            <w:pPr>
              <w:spacing w:before="60" w:after="60" w:line="276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exually abused or raped (i.e., forced sexua</w:t>
            </w:r>
            <w:r w:rsidR="00D161AC"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l</w:t>
            </w:r>
            <w:r w:rsidRPr="00D161AC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ctivity)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319C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F740" w14:textId="77777777" w:rsidR="008B04EB" w:rsidRPr="00D161AC" w:rsidRDefault="008B04EB" w:rsidP="0098077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</w:pPr>
            <w:r w:rsidRPr="00D161AC">
              <w:rPr>
                <w:rFonts w:ascii="Times New Roman" w:eastAsia="Times New Roman" w:hAnsi="Times New Roman" w:cs="Times New Roman"/>
                <w:color w:val="000105"/>
                <w:lang w:val="en-US" w:eastAsia="en-GB"/>
              </w:rPr>
              <w:t>0.9 %</w:t>
            </w:r>
          </w:p>
        </w:tc>
      </w:tr>
    </w:tbl>
    <w:p w14:paraId="6CCC9ACB" w14:textId="49BDF0D9" w:rsidR="008B04EB" w:rsidRPr="00D161AC" w:rsidRDefault="008B04EB" w:rsidP="00CA5DDA">
      <w:pPr>
        <w:spacing w:line="276" w:lineRule="auto"/>
        <w:rPr>
          <w:lang w:val="en-US"/>
        </w:rPr>
      </w:pPr>
    </w:p>
    <w:sectPr w:rsidR="008B04EB" w:rsidRPr="00D161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4EB"/>
    <w:rsid w:val="005F16FB"/>
    <w:rsid w:val="008B04EB"/>
    <w:rsid w:val="00980771"/>
    <w:rsid w:val="0098142D"/>
    <w:rsid w:val="00B2321D"/>
    <w:rsid w:val="00CA5DDA"/>
    <w:rsid w:val="00D161AC"/>
    <w:rsid w:val="00D1671D"/>
    <w:rsid w:val="00F94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533183"/>
  <w15:chartTrackingRefBased/>
  <w15:docId w15:val="{90789931-9768-6344-A697-9FC636394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67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CA5DD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6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68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20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53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726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2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25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5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2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0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14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01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2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76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5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1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9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898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60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0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1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6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35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8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55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20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36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0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66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26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2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9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0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7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11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6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61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92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137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2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23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66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1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78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69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1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50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26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62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97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7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98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117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11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52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8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4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35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25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416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30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8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24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618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08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9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3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78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4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63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33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8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72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95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9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1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4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0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6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5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42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51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4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41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3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4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6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10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3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123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64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43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57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0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54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5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6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2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58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06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963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82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45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45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25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53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5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866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7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16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31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199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3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86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1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8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55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52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7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14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15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01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2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32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59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lyana</dc:creator>
  <cp:keywords/>
  <dc:description/>
  <cp:lastModifiedBy>Leonardo Emberti Gialloreti</cp:lastModifiedBy>
  <cp:revision>11</cp:revision>
  <dcterms:created xsi:type="dcterms:W3CDTF">2023-02-18T21:47:00Z</dcterms:created>
  <dcterms:modified xsi:type="dcterms:W3CDTF">2023-02-19T19:22:00Z</dcterms:modified>
</cp:coreProperties>
</file>